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0924" w:rsidRPr="009E297B" w:rsidRDefault="00A70924" w:rsidP="00A70924">
      <w:pPr>
        <w:rPr>
          <w:rFonts w:ascii="Times New Roman" w:eastAsia="SimSun" w:hAnsi="Times New Roman" w:cs="Times New Roman"/>
          <w:szCs w:val="21"/>
        </w:rPr>
      </w:pPr>
      <w:r w:rsidRPr="00D03B9F">
        <w:rPr>
          <w:rFonts w:ascii="Times New Roman" w:eastAsia="SimSun" w:hAnsi="Times New Roman" w:cs="Times New Roman"/>
          <w:szCs w:val="21"/>
        </w:rPr>
        <w:t>Supplementary table S</w:t>
      </w:r>
      <w:r>
        <w:rPr>
          <w:rFonts w:ascii="Times New Roman" w:eastAsia="SimSun" w:hAnsi="Times New Roman" w:cs="Times New Roman"/>
          <w:szCs w:val="21"/>
        </w:rPr>
        <w:t>2</w:t>
      </w:r>
      <w:r w:rsidRPr="00D03B9F">
        <w:rPr>
          <w:rFonts w:ascii="Times New Roman" w:eastAsia="SimSun" w:hAnsi="Times New Roman" w:cs="Times New Roman"/>
          <w:szCs w:val="21"/>
        </w:rPr>
        <w:t>: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9E297B">
        <w:rPr>
          <w:rFonts w:ascii="Times New Roman" w:hAnsi="Times New Roman" w:cs="Times New Roman"/>
          <w:szCs w:val="21"/>
        </w:rPr>
        <w:t xml:space="preserve">The PCR primers </w:t>
      </w:r>
      <w:r>
        <w:rPr>
          <w:rFonts w:ascii="Times New Roman" w:hAnsi="Times New Roman" w:cs="Times New Roman"/>
          <w:szCs w:val="21"/>
        </w:rPr>
        <w:t>of</w:t>
      </w:r>
      <w:r w:rsidRPr="009E297B">
        <w:rPr>
          <w:rFonts w:ascii="Times New Roman" w:hAnsi="Times New Roman" w:cs="Times New Roman"/>
          <w:szCs w:val="21"/>
        </w:rPr>
        <w:t xml:space="preserve"> each SNP</w:t>
      </w:r>
      <w:r>
        <w:rPr>
          <w:rFonts w:ascii="Times New Roman" w:hAnsi="Times New Roman" w:cs="Times New Roman"/>
          <w:szCs w:val="21"/>
        </w:rPr>
        <w:t>s</w:t>
      </w:r>
    </w:p>
    <w:tbl>
      <w:tblPr>
        <w:tblW w:w="5000" w:type="pct"/>
        <w:tblLook w:val="04A0"/>
      </w:tblPr>
      <w:tblGrid>
        <w:gridCol w:w="1216"/>
        <w:gridCol w:w="4530"/>
        <w:gridCol w:w="4595"/>
        <w:gridCol w:w="3833"/>
      </w:tblGrid>
      <w:tr w:rsidR="00A70924" w:rsidRPr="00A70924" w:rsidTr="00A70924">
        <w:trPr>
          <w:trHeight w:val="276"/>
        </w:trPr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1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st-PCR primer</w:t>
            </w:r>
          </w:p>
        </w:tc>
        <w:tc>
          <w:tcPr>
            <w:tcW w:w="1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nd-PCR </w:t>
            </w: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EP sequences</w:t>
            </w:r>
          </w:p>
        </w:tc>
      </w:tr>
      <w:tr w:rsidR="00A70924" w:rsidRPr="00A70924" w:rsidTr="00A70924">
        <w:trPr>
          <w:trHeight w:val="276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5073794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GTCTTCCGCTTTTTGTTGCC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AGAAGCAAAAACCTCAACA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CAAAAACCTCAACAAAATCT</w:t>
            </w:r>
          </w:p>
        </w:tc>
      </w:tr>
      <w:tr w:rsidR="00A70924" w:rsidRPr="00A70924" w:rsidTr="00A70924">
        <w:trPr>
          <w:trHeight w:val="276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936599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TTCCCGCTGTTTGTTCAGTC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CAAGGGTAAAATTCCATTCT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CAGTATTCGCACCA</w:t>
            </w:r>
          </w:p>
        </w:tc>
      </w:tr>
      <w:tr w:rsidR="00A70924" w:rsidRPr="00A70924" w:rsidTr="00A70924">
        <w:trPr>
          <w:trHeight w:val="276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320615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ACCAATTTAACAAGACAGC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AGGCAGAGACATTCCATTT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TTTGAAAAGAAATAATTCTACT</w:t>
            </w:r>
          </w:p>
        </w:tc>
      </w:tr>
      <w:tr w:rsidR="00A70924" w:rsidRPr="00A70924" w:rsidTr="00A70924">
        <w:trPr>
          <w:trHeight w:val="276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069690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CCTGTGGCTGCGGTGGCTG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ATGTGTGTTGCACACGGGAT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ATCCTCATGCCA</w:t>
            </w:r>
          </w:p>
        </w:tc>
      </w:tr>
      <w:tr w:rsidR="00A70924" w:rsidRPr="00A70924" w:rsidTr="00A70924">
        <w:trPr>
          <w:trHeight w:val="276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42652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ACAGCAGGACACGGATCCAG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AGGCTCTGAGGACCACAAGA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cgGAGGACCACAAGAAGCAGC</w:t>
            </w:r>
          </w:p>
        </w:tc>
      </w:tr>
      <w:tr w:rsidR="00A70924" w:rsidRPr="00A70924" w:rsidTr="00A70924">
        <w:trPr>
          <w:trHeight w:val="276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853677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ATCCAGTCTGACAGTCGTTG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GCAAGTGGAGAATCAGAGT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tAATCAGAGTGCACCAG</w:t>
            </w:r>
          </w:p>
        </w:tc>
      </w:tr>
      <w:tr w:rsidR="00A70924" w:rsidRPr="00A70924" w:rsidTr="00A70924">
        <w:trPr>
          <w:trHeight w:val="276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853676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TGTCTCCTGCTCTGAGACC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CAAAACTAAGACCCAAGAG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atGGAAGTCTGACGAAGGC</w:t>
            </w:r>
          </w:p>
        </w:tc>
      </w:tr>
      <w:tr w:rsidR="00A70924" w:rsidRPr="00A70924" w:rsidTr="00A70924">
        <w:trPr>
          <w:trHeight w:val="276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792792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CTCAGATCAGTTCACTCCTC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ATGGCAGCTGTTACGGCCAC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tTTACGGCCACCACCAAGCATG</w:t>
            </w:r>
          </w:p>
        </w:tc>
      </w:tr>
      <w:tr w:rsidR="00A70924" w:rsidRPr="00A70924" w:rsidTr="00A70924">
        <w:trPr>
          <w:trHeight w:val="276"/>
        </w:trPr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4958881</w:t>
            </w:r>
          </w:p>
        </w:tc>
        <w:tc>
          <w:tcPr>
            <w:tcW w:w="1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CACAAATATGTGGACAGTTT</w:t>
            </w:r>
          </w:p>
        </w:tc>
        <w:tc>
          <w:tcPr>
            <w:tcW w:w="1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TGCAATTCCACCCAAGGATG</w:t>
            </w:r>
          </w:p>
        </w:tc>
        <w:tc>
          <w:tcPr>
            <w:tcW w:w="1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TGAAAGGAAGTGAGA</w:t>
            </w:r>
          </w:p>
        </w:tc>
      </w:tr>
      <w:tr w:rsidR="00A70924" w:rsidRPr="00A70924" w:rsidTr="00A70924">
        <w:trPr>
          <w:trHeight w:val="276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708392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AGGCCAACTGGTCAATTCTC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GGGTCTCTTCTGGAACTTA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gaTGGAACTTAGTAGACTAGTCA</w:t>
            </w:r>
          </w:p>
        </w:tc>
      </w:tr>
      <w:tr w:rsidR="00A70924" w:rsidRPr="00A70924" w:rsidTr="00A70924">
        <w:trPr>
          <w:trHeight w:val="276"/>
        </w:trPr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0036748</w:t>
            </w:r>
          </w:p>
        </w:tc>
        <w:tc>
          <w:tcPr>
            <w:tcW w:w="1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GCAAAGCAGCCCCTTTTTTC</w:t>
            </w:r>
          </w:p>
        </w:tc>
        <w:tc>
          <w:tcPr>
            <w:tcW w:w="1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CTTTCATAGCATGA</w:t>
            </w:r>
            <w:bookmarkStart w:id="0" w:name="_GoBack"/>
            <w:bookmarkEnd w:id="0"/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CACG</w:t>
            </w:r>
          </w:p>
        </w:tc>
        <w:tc>
          <w:tcPr>
            <w:tcW w:w="1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ATGAGAAAAATAAAATAGTAA</w:t>
            </w:r>
          </w:p>
        </w:tc>
      </w:tr>
      <w:tr w:rsidR="00A70924" w:rsidRPr="00A70924" w:rsidTr="00A70924">
        <w:trPr>
          <w:trHeight w:val="276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814220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TGCTTGGCTTTTCATGAGGG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AAGGACTGTGTTGGAACCT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CCGCTTCATAATGT</w:t>
            </w:r>
          </w:p>
        </w:tc>
      </w:tr>
      <w:tr w:rsidR="00A70924" w:rsidRPr="00A70924" w:rsidTr="00A70924">
        <w:trPr>
          <w:trHeight w:val="276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2765878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ACATTGCCTTGTACAACTCC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CCACAAAATATCTAGCTTGG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TTGGGCTCTTGA</w:t>
            </w:r>
          </w:p>
        </w:tc>
      </w:tr>
      <w:tr w:rsidR="00A70924" w:rsidRPr="00A70924" w:rsidTr="00A70924">
        <w:trPr>
          <w:trHeight w:val="276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191865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CTTCTCCCCATCTGAAAGTG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GGATTCTTTGGGTCTCCAA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aaAGATCCTAGCATATACCACT</w:t>
            </w:r>
          </w:p>
        </w:tc>
      </w:tr>
      <w:tr w:rsidR="00A70924" w:rsidRPr="00A70924" w:rsidTr="00A70924">
        <w:trPr>
          <w:trHeight w:val="276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188972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GGCTTGATTGGTCAAATGGC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ATTCAGAACCTGTGCAAAGC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CTTCTCAAAGAACTAGAAA</w:t>
            </w:r>
          </w:p>
        </w:tc>
      </w:tr>
      <w:tr w:rsidR="00A70924" w:rsidRPr="00A70924" w:rsidTr="00A70924">
        <w:trPr>
          <w:trHeight w:val="276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248488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GTTCTCCAGGAACACTTATG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GCAGAGTGTTTTCCTGGTT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CATGATGAGAAGGGT</w:t>
            </w:r>
          </w:p>
        </w:tc>
      </w:tr>
      <w:tr w:rsidR="00A70924" w:rsidRPr="00A70924" w:rsidTr="00A70924">
        <w:trPr>
          <w:trHeight w:val="276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6089953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CCCTTCAAAGGACGATCGTT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GCGTCTGTCATAAAAAGGGC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TTCCAGGTGGGGTC</w:t>
            </w:r>
          </w:p>
        </w:tc>
      </w:tr>
      <w:tr w:rsidR="00A70924" w:rsidRPr="00A70924" w:rsidTr="00A70924">
        <w:trPr>
          <w:trHeight w:val="276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6010621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ACCCCATCCCTCCCCTCTGA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AGCACGAGAACAGCACCGA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GCACCGAGGAAAAG</w:t>
            </w:r>
          </w:p>
        </w:tc>
      </w:tr>
      <w:tr w:rsidR="00A70924" w:rsidRPr="00A70924" w:rsidTr="00A70924">
        <w:trPr>
          <w:trHeight w:val="276"/>
        </w:trPr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4809324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AGCCGGTGCACAGATTCCAA</w:t>
            </w:r>
          </w:p>
        </w:tc>
        <w:tc>
          <w:tcPr>
            <w:tcW w:w="1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TTGGATGGAGAAGTCAAGTGACATCAG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0924" w:rsidRPr="00A70924" w:rsidRDefault="00A70924" w:rsidP="006E2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09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CAGAGGTCAATGGAACA</w:t>
            </w:r>
          </w:p>
        </w:tc>
      </w:tr>
    </w:tbl>
    <w:p w:rsidR="00A70924" w:rsidRPr="00B517F0" w:rsidRDefault="00A70924" w:rsidP="00A70924"/>
    <w:p w:rsidR="00C05B65" w:rsidRDefault="00C05B65"/>
    <w:sectPr w:rsidR="00C05B65" w:rsidSect="002D01D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97B62" w:rsidRDefault="00D97B62" w:rsidP="00A70924">
      <w:r>
        <w:separator/>
      </w:r>
    </w:p>
  </w:endnote>
  <w:endnote w:type="continuationSeparator" w:id="1">
    <w:p w:rsidR="00D97B62" w:rsidRDefault="00D97B62" w:rsidP="00A709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97B62" w:rsidRDefault="00D97B62" w:rsidP="00A70924">
      <w:r>
        <w:separator/>
      </w:r>
    </w:p>
  </w:footnote>
  <w:footnote w:type="continuationSeparator" w:id="1">
    <w:p w:rsidR="00D97B62" w:rsidRDefault="00D97B62" w:rsidP="00A7092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5B65"/>
    <w:rsid w:val="001704BB"/>
    <w:rsid w:val="007F0ACE"/>
    <w:rsid w:val="00A4232B"/>
    <w:rsid w:val="00A70924"/>
    <w:rsid w:val="00C05B65"/>
    <w:rsid w:val="00D97B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9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0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09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0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092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4</Characters>
  <Application>Microsoft Office Word</Application>
  <DocSecurity>0</DocSecurity>
  <Lines>13</Lines>
  <Paragraphs>3</Paragraphs>
  <ScaleCrop>false</ScaleCrop>
  <Company>Microsoft</Company>
  <LinksUpToDate>false</LinksUpToDate>
  <CharactersWithSpaces>1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K</dc:creator>
  <cp:lastModifiedBy>74700</cp:lastModifiedBy>
  <cp:revision>2</cp:revision>
  <dcterms:created xsi:type="dcterms:W3CDTF">2020-06-05T12:46:00Z</dcterms:created>
  <dcterms:modified xsi:type="dcterms:W3CDTF">2020-06-05T12:46:00Z</dcterms:modified>
</cp:coreProperties>
</file>